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82740"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ender 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3AED9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680" w:type="dxa"/>
            <w:shd w:val="clear" w:color="auto" w:fill="FFFFFF"/>
            <w:vAlign w:val="center"/>
          </w:tcPr>
          <w:p w14:paraId="0B572A8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○male</w:t>
            </w:r>
            <w:bookmarkStart w:id="0" w:name="_GoBack"/>
            <w:bookmarkEnd w:id="0"/>
          </w:p>
        </w:tc>
        <w:tc>
          <w:tcPr>
            <w:tcW w:w="3680" w:type="dxa"/>
            <w:shd w:val="clear" w:color="auto" w:fill="FFFFFF"/>
            <w:vAlign w:val="center"/>
          </w:tcPr>
          <w:p w14:paraId="1F628371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○female</w:t>
            </w:r>
          </w:p>
        </w:tc>
      </w:tr>
    </w:tbl>
    <w:p w14:paraId="5EC6409A"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1EBABC1C"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esidential locatio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E4E49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EAE40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○urban</w:t>
            </w:r>
          </w:p>
        </w:tc>
      </w:tr>
      <w:tr w14:paraId="6D9C927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F1C7AF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○rural</w:t>
            </w:r>
          </w:p>
          <w:p w14:paraId="7C6CB05A">
            <w:pPr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  <w:p w14:paraId="555610E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3.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uring the past seven days, on how many days and for approximately how long each day did you engage in vigorous physical activity (e.g., running, heavy weight lifting)</w:t>
            </w:r>
          </w:p>
          <w:p w14:paraId="4C8AB864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(Please fill in the blanks)</w:t>
            </w:r>
          </w:p>
          <w:p w14:paraId="3AE1330C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 w14:paraId="4F7D80D5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4.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uring the past seven days, on how many days and for approximately how long each day did you engage in moderate physical activity (e.g., biking, brisk walking)</w:t>
            </w:r>
          </w:p>
        </w:tc>
      </w:tr>
    </w:tbl>
    <w:p w14:paraId="5F3E1079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(Please fill in the blanks)</w:t>
      </w:r>
    </w:p>
    <w:p w14:paraId="3AD04BE7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0C39BF87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5.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How often have you participated in the university’s exercise clock-in program this semester?</w:t>
      </w:r>
    </w:p>
    <w:p w14:paraId="3BA4CCF6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Never participated</w:t>
      </w:r>
    </w:p>
    <w:p w14:paraId="4751DF87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Occasionally participated</w:t>
      </w:r>
    </w:p>
    <w:p w14:paraId="5FA7D3E5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Almost full attendance or full attendance</w:t>
      </w:r>
    </w:p>
    <w:p w14:paraId="34948470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3400C8F2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 w:bidi="ar"/>
        </w:rPr>
        <w:t xml:space="preserve">6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Apart from physical education classes and on-campus exercise clock-in, how many times per week do you engage in physical exercise? </w:t>
      </w:r>
    </w:p>
    <w:p w14:paraId="0B0BA86E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0</w:t>
      </w:r>
    </w:p>
    <w:p w14:paraId="6B40B8FF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1</w:t>
      </w:r>
    </w:p>
    <w:p w14:paraId="561E17BF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</w:p>
    <w:p w14:paraId="7E3569FF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</w:p>
    <w:p w14:paraId="1FE7877E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</w:p>
    <w:p w14:paraId="70D06C17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</w:p>
    <w:p w14:paraId="49CFA7B1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</w:p>
    <w:p w14:paraId="57D88F70">
      <w:pPr>
        <w:pStyle w:val="2"/>
        <w:keepNext w:val="0"/>
        <w:keepLines w:val="0"/>
        <w:widowControl/>
        <w:suppressLineNumbers w:val="0"/>
        <w:spacing w:beforeAutospacing="0" w:afterAutospacing="0" w:line="240" w:lineRule="auto"/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○</w:t>
      </w:r>
      <w:r>
        <w:rPr>
          <w:rFonts w:hint="eastAsia" w:ascii="Times New Roman" w:hAnsi="Times New Roman" w:cs="Times New Roman"/>
          <w:sz w:val="24"/>
          <w:lang w:val="en-US" w:eastAsia="zh-CN"/>
        </w:rPr>
        <w:t>7 times</w:t>
      </w:r>
    </w:p>
    <w:p w14:paraId="6352EDA4">
      <w:pPr>
        <w:spacing w:line="360" w:lineRule="auto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10DCC6E5">
      <w:pPr>
        <w:spacing w:line="36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7.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Apart from physical education classes and on-campus exercise clock-in, how much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time per week do you spend engaging in physical exercise?</w:t>
      </w:r>
    </w:p>
    <w:p w14:paraId="3C12A118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Not at all</w:t>
      </w:r>
    </w:p>
    <w:p w14:paraId="22C48854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Less than 10 minutes</w:t>
      </w:r>
    </w:p>
    <w:p w14:paraId="560F63CD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11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20 minutes</w:t>
      </w:r>
    </w:p>
    <w:p w14:paraId="13FB105E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21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30 minutes</w:t>
      </w:r>
    </w:p>
    <w:p w14:paraId="4C00FF62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31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45 minutes</w:t>
      </w:r>
    </w:p>
    <w:p w14:paraId="6FCDBD40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46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60 minutes</w:t>
      </w:r>
    </w:p>
    <w:p w14:paraId="3FA39F86">
      <w:pPr>
        <w:spacing w:line="36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61 minutes or more</w:t>
      </w:r>
    </w:p>
    <w:p w14:paraId="2DDC15ED">
      <w:pPr>
        <w:spacing w:line="36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</w:p>
    <w:p w14:paraId="09D31E1F">
      <w:pPr>
        <w:spacing w:line="36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8. Apart from physical education classes and on-campus exercise clock-in, how intense is your usual physical exercise?</w:t>
      </w:r>
    </w:p>
    <w:p w14:paraId="795E599C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Not at all</w:t>
      </w:r>
    </w:p>
    <w:p w14:paraId="79D0FE38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vigorou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 intensity (e.g.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breathless and sweating)</w:t>
      </w:r>
    </w:p>
    <w:p w14:paraId="252AE8F1">
      <w:pPr>
        <w:spacing w:line="360" w:lineRule="auto"/>
        <w:jc w:val="both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Moderate-to-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vigorou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 intensity (e.g.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 xml:space="preserve"> slightly breathless and slightly sweating)</w:t>
      </w:r>
    </w:p>
    <w:p w14:paraId="382E761B">
      <w:pPr>
        <w:spacing w:line="360" w:lineRule="auto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○Low intensity (e.g.</w:t>
      </w:r>
      <w:r>
        <w:rPr>
          <w:rFonts w:hint="eastAsia" w:eastAsia="宋体" w:cs="Times New Roman"/>
          <w:kern w:val="0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-SA"/>
        </w:rPr>
        <w:t>no breathlessness or sweating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39446F"/>
    <w:rsid w:val="4A39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4:25:00Z</dcterms:created>
  <dc:creator>xx</dc:creator>
  <cp:lastModifiedBy>xx</cp:lastModifiedBy>
  <dcterms:modified xsi:type="dcterms:W3CDTF">2026-03-03T14:5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9816F7B6E2449D2994729F19395B768_11</vt:lpwstr>
  </property>
  <property fmtid="{D5CDD505-2E9C-101B-9397-08002B2CF9AE}" pid="4" name="KSOTemplateDocerSaveRecord">
    <vt:lpwstr>eyJoZGlkIjoiNjJlNjUyZmU4Y2ZhY2M1MGM5Mjk3ZWFiYTZiNWUwYWEiLCJ1c2VySWQiOiIxMTM5NDY3MjUyIn0=</vt:lpwstr>
  </property>
</Properties>
</file>